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E3290" w14:textId="0100B4FC" w:rsidR="00E17E84" w:rsidRDefault="00C24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bookmarkStart w:id="0" w:name="_GoBack"/>
      <w:bookmarkEnd w:id="0"/>
      <w:r w:rsidR="00E17E84" w:rsidRPr="00E17E84">
        <w:rPr>
          <w:rFonts w:ascii="Times New Roman" w:hAnsi="Times New Roman" w:cs="Times New Roman"/>
        </w:rPr>
        <w:t xml:space="preserve">able S2 </w:t>
      </w:r>
      <w:r w:rsidR="00CA7E20">
        <w:rPr>
          <w:rFonts w:ascii="Times New Roman" w:hAnsi="Times New Roman" w:cs="Times New Roman"/>
        </w:rPr>
        <w:t>Microscopy detection of p</w:t>
      </w:r>
      <w:r w:rsidR="005D6867">
        <w:rPr>
          <w:rFonts w:ascii="Times New Roman" w:hAnsi="Times New Roman" w:cs="Times New Roman"/>
        </w:rPr>
        <w:t>arasites in fecal samples from villagers (</w:t>
      </w:r>
      <w:r w:rsidR="00E17E84" w:rsidRPr="00E17E84">
        <w:rPr>
          <w:rFonts w:ascii="Times New Roman" w:hAnsi="Times New Roman" w:cs="Times New Roman"/>
        </w:rPr>
        <w:t>4 out of 11 adults and 10 out of 27 children</w:t>
      </w:r>
      <w:r w:rsidR="005D6867">
        <w:rPr>
          <w:rFonts w:ascii="Times New Roman" w:hAnsi="Times New Roman" w:cs="Times New Roman"/>
        </w:rPr>
        <w:t>).</w:t>
      </w:r>
    </w:p>
    <w:p w14:paraId="37F67A2E" w14:textId="77777777" w:rsidR="005D6867" w:rsidRPr="00E17E84" w:rsidRDefault="005D6867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8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795"/>
      </w:tblGrid>
      <w:tr w:rsidR="00E17E84" w:rsidRPr="00E17E84" w14:paraId="6CEDB3F0" w14:textId="77777777" w:rsidTr="00AA755D">
        <w:trPr>
          <w:trHeight w:val="360"/>
        </w:trPr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5BA1593" w14:textId="77777777" w:rsidR="00E17E84" w:rsidRPr="00E17E84" w:rsidRDefault="00E17E84" w:rsidP="008177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096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5A3B" w14:textId="77777777" w:rsidR="00E17E84" w:rsidRPr="00E17E84" w:rsidRDefault="00E17E84" w:rsidP="00E17E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ults</w:t>
            </w:r>
          </w:p>
        </w:tc>
        <w:tc>
          <w:tcPr>
            <w:tcW w:w="2738" w:type="pct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5B42" w14:textId="77777777" w:rsidR="00E17E84" w:rsidRPr="00E17E84" w:rsidRDefault="00E17E84" w:rsidP="00E17E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ildren</w:t>
            </w:r>
          </w:p>
        </w:tc>
      </w:tr>
      <w:tr w:rsidR="00E17E84" w:rsidRPr="00E17E84" w14:paraId="0B992F6C" w14:textId="77777777" w:rsidTr="00AA755D">
        <w:trPr>
          <w:trHeight w:val="360"/>
        </w:trPr>
        <w:tc>
          <w:tcPr>
            <w:tcW w:w="116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EA88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amily_ID</w:t>
            </w:r>
            <w:proofErr w:type="spellEnd"/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566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402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017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53D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A45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944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AA4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AC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23EE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3A2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AC9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C0F8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D93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D4D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5</w:t>
            </w:r>
          </w:p>
        </w:tc>
      </w:tr>
      <w:tr w:rsidR="00E17E84" w:rsidRPr="00E17E84" w14:paraId="5EE64A55" w14:textId="77777777" w:rsidTr="00AA755D">
        <w:trPr>
          <w:trHeight w:val="360"/>
        </w:trPr>
        <w:tc>
          <w:tcPr>
            <w:tcW w:w="1166" w:type="pct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0A9E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bject_ID</w:t>
            </w:r>
            <w:proofErr w:type="spellEnd"/>
          </w:p>
        </w:tc>
        <w:tc>
          <w:tcPr>
            <w:tcW w:w="274" w:type="pct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4D14B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9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203E4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1A0B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1</w:t>
            </w:r>
          </w:p>
        </w:tc>
        <w:tc>
          <w:tcPr>
            <w:tcW w:w="274" w:type="pct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DA5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9</w:t>
            </w:r>
          </w:p>
        </w:tc>
        <w:tc>
          <w:tcPr>
            <w:tcW w:w="274" w:type="pct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E6E14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5CBC0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A5451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2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5824D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5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8A7A1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7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7A955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4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C0851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5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BEDD08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8</w:t>
            </w:r>
          </w:p>
        </w:tc>
        <w:tc>
          <w:tcPr>
            <w:tcW w:w="2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326AA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72" w:type="pct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4DF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27</w:t>
            </w:r>
          </w:p>
        </w:tc>
      </w:tr>
      <w:tr w:rsidR="00E17E84" w:rsidRPr="00E17E84" w14:paraId="4DD298AC" w14:textId="77777777" w:rsidTr="00AA755D">
        <w:trPr>
          <w:trHeight w:val="360"/>
        </w:trPr>
        <w:tc>
          <w:tcPr>
            <w:tcW w:w="1166" w:type="pc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88E8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cylostomide_Eggs</w:t>
            </w:r>
            <w:proofErr w:type="spellEnd"/>
          </w:p>
        </w:tc>
        <w:tc>
          <w:tcPr>
            <w:tcW w:w="274" w:type="pct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96F79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A4FE0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1FF6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CADE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3916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3EAFD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D334E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D633D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0A14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88855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6F9B2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9F93A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F1981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530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379B190F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E9DC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caris_lumbricoides_Eggs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135B9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C777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F9CA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2BC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CF55F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13C7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A993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4E55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E247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9295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2E49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8388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CFA9E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510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44FDA7E9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26CB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ardia_lamblia_Cysts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662B7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F29E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79ED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9E1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FE6EC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BEE3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F1A88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9D01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0BF6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C6D7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1841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64AC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003C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74F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E17E84" w:rsidRPr="00E17E84" w14:paraId="5EFD5E73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709C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stocystis_spp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2FE33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DA1C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5455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C47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BBDDD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EA8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34FD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C055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5A09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E8D5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1C75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9CC18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78CF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785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440C7844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3F21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damoeba_butschlii_Cysts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0BABF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1919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B9D7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5E08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55DE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050A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288B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4500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E7A6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9954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1C8C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01BF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C8F0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7B9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61AEEA89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9595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olimax_nana_Cysts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D368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23BE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1CD3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645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54CE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2FD1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48C1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FFAD2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60C4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2C0C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ABE8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D17C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58D4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92C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7246BF40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73B9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amoeba_histolytica_dispar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2C2D8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BDCD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4693E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456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0ED4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CE3B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7B7A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E0812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8521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0FA2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9181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ECCB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FE9C2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A58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0C111281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00D3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amoeba_coli_Cysts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405AD2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8FEA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E611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F5C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64397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C8AB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1EF6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97432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B63B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DADE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6A21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4EDF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B3ED5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3A23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084B6B15" w14:textId="77777777" w:rsidTr="00AA755D">
        <w:trPr>
          <w:trHeight w:val="360"/>
        </w:trPr>
        <w:tc>
          <w:tcPr>
            <w:tcW w:w="116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A4C6" w14:textId="77777777" w:rsidR="00E17E84" w:rsidRPr="00E17E84" w:rsidRDefault="00E17E84" w:rsidP="00E17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7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menolepis_nana_Eggs</w:t>
            </w:r>
            <w:proofErr w:type="spellEnd"/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1057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B6F4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9212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BD7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49E9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5889D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69C8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F579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0C57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4AFEF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E632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DB3D8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92AA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2F11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17E84" w:rsidRPr="00E17E84" w14:paraId="4586C4B6" w14:textId="77777777" w:rsidTr="00AA755D">
        <w:trPr>
          <w:trHeight w:val="360"/>
        </w:trPr>
        <w:tc>
          <w:tcPr>
            <w:tcW w:w="1166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82E" w14:textId="77777777" w:rsidR="00E17E84" w:rsidRPr="00E17E84" w:rsidRDefault="00E17E84" w:rsidP="00E17E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7E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parasite detected</w:t>
            </w:r>
          </w:p>
        </w:tc>
        <w:tc>
          <w:tcPr>
            <w:tcW w:w="27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955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72F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3C5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513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5CDA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FCC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03A4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62C6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289C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CAFB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BEA7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BA60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C712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2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E159" w14:textId="77777777" w:rsidR="00E17E84" w:rsidRPr="00E17E84" w:rsidRDefault="00E17E84" w:rsidP="00E17E8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7E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5E35487E" w14:textId="77777777" w:rsidR="00E17E84" w:rsidRDefault="00E17E84"/>
    <w:sectPr w:rsidR="00E17E84" w:rsidSect="00E17E8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4A"/>
    <w:rsid w:val="003350C6"/>
    <w:rsid w:val="003456D6"/>
    <w:rsid w:val="005D6867"/>
    <w:rsid w:val="00666C0C"/>
    <w:rsid w:val="00807537"/>
    <w:rsid w:val="00865E1E"/>
    <w:rsid w:val="00AA755D"/>
    <w:rsid w:val="00AB3D7E"/>
    <w:rsid w:val="00BB0833"/>
    <w:rsid w:val="00C24F1F"/>
    <w:rsid w:val="00CA7E20"/>
    <w:rsid w:val="00DB3ECC"/>
    <w:rsid w:val="00E17E84"/>
    <w:rsid w:val="00FE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50FF8"/>
  <w14:defaultImageDpi w14:val="32767"/>
  <w15:docId w15:val="{D5AE1DCA-2E74-1148-A376-4ADCF4F82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0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eng Wang</dc:creator>
  <cp:keywords/>
  <dc:description/>
  <cp:lastModifiedBy>Jincheng Wang</cp:lastModifiedBy>
  <cp:revision>2</cp:revision>
  <dcterms:created xsi:type="dcterms:W3CDTF">2018-07-26T14:56:00Z</dcterms:created>
  <dcterms:modified xsi:type="dcterms:W3CDTF">2018-07-26T14:56:00Z</dcterms:modified>
</cp:coreProperties>
</file>